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874" w:rsidRPr="00553164" w:rsidRDefault="00446B41" w:rsidP="00B33447">
      <w:pPr>
        <w:jc w:val="both"/>
        <w:rPr>
          <w:rFonts w:ascii="Arial" w:hAnsi="Arial" w:cs="Arial"/>
          <w:b/>
          <w:lang w:val="en-US"/>
        </w:rPr>
      </w:pPr>
      <w:r w:rsidRPr="00553164">
        <w:rPr>
          <w:rFonts w:ascii="Arial" w:hAnsi="Arial" w:cs="Arial"/>
          <w:b/>
          <w:lang w:val="en-US"/>
        </w:rPr>
        <w:t>Supplementa</w:t>
      </w:r>
      <w:r w:rsidR="00B33447" w:rsidRPr="00553164">
        <w:rPr>
          <w:rFonts w:ascii="Arial" w:hAnsi="Arial" w:cs="Arial"/>
          <w:b/>
          <w:lang w:val="en-US"/>
        </w:rPr>
        <w:t>ry</w:t>
      </w:r>
      <w:r w:rsidRPr="00553164">
        <w:rPr>
          <w:rFonts w:ascii="Arial" w:hAnsi="Arial" w:cs="Arial"/>
          <w:b/>
          <w:lang w:val="en-US"/>
        </w:rPr>
        <w:t xml:space="preserve"> </w:t>
      </w:r>
      <w:r w:rsidR="00B33447" w:rsidRPr="00553164">
        <w:rPr>
          <w:rFonts w:ascii="Arial" w:hAnsi="Arial" w:cs="Arial"/>
          <w:b/>
          <w:lang w:val="en-US"/>
        </w:rPr>
        <w:t>a</w:t>
      </w:r>
      <w:r w:rsidRPr="00553164">
        <w:rPr>
          <w:rFonts w:ascii="Arial" w:hAnsi="Arial" w:cs="Arial"/>
          <w:b/>
          <w:lang w:val="en-US"/>
        </w:rPr>
        <w:t>ppendix</w:t>
      </w:r>
      <w:r w:rsidR="00B33447" w:rsidRPr="00553164">
        <w:rPr>
          <w:rFonts w:ascii="Arial" w:hAnsi="Arial" w:cs="Arial"/>
          <w:b/>
          <w:lang w:val="en-US"/>
        </w:rPr>
        <w:t xml:space="preserve">: </w:t>
      </w:r>
      <w:r w:rsidR="00123874" w:rsidRPr="00553164">
        <w:rPr>
          <w:rFonts w:ascii="Arial" w:hAnsi="Arial" w:cs="Arial"/>
          <w:b/>
          <w:lang w:val="en-US"/>
        </w:rPr>
        <w:t>Cost inputs</w:t>
      </w:r>
      <w:r w:rsidR="00B33447" w:rsidRPr="00553164">
        <w:rPr>
          <w:rFonts w:ascii="Arial" w:hAnsi="Arial" w:cs="Arial"/>
          <w:b/>
          <w:lang w:val="en-US"/>
        </w:rPr>
        <w:t xml:space="preserve"> for RPR and RST</w:t>
      </w:r>
    </w:p>
    <w:p w:rsidR="00B33447" w:rsidRPr="00553164" w:rsidRDefault="00553164" w:rsidP="00B33447">
      <w:pPr>
        <w:jc w:val="both"/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Costs a</w:t>
      </w:r>
      <w:r w:rsidR="00B33447" w:rsidRPr="00553164">
        <w:rPr>
          <w:rFonts w:ascii="Arial" w:hAnsi="Arial" w:cs="Arial"/>
          <w:lang w:val="en-US"/>
        </w:rPr>
        <w:t>ssociated with R</w:t>
      </w:r>
      <w:r w:rsidRPr="00553164">
        <w:rPr>
          <w:rFonts w:ascii="Arial" w:hAnsi="Arial" w:cs="Arial"/>
          <w:lang w:val="en-US"/>
        </w:rPr>
        <w:t>PR</w:t>
      </w:r>
      <w:r w:rsidR="00B33447" w:rsidRPr="00553164">
        <w:rPr>
          <w:rFonts w:ascii="Arial" w:hAnsi="Arial" w:cs="Arial"/>
          <w:lang w:val="en-US"/>
        </w:rPr>
        <w:t xml:space="preserve"> and RST are given in the following tables:</w:t>
      </w:r>
    </w:p>
    <w:p w:rsidR="000771CA" w:rsidRPr="00553164" w:rsidRDefault="000771CA" w:rsidP="000771CA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For RPR</w:t>
      </w: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Blood sample collection</w:t>
      </w: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upplie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A61657" w:rsidRPr="00553164" w:rsidTr="00A61657">
        <w:trPr>
          <w:trHeight w:val="43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ies for blood sample collection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A61657" w:rsidRPr="00553164" w:rsidTr="00A61657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cutainer tubes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needle for vacutain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lder (bag of 100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ourniquets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tton (for one needle stick) (500 gr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cohol (1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ter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553164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rgical t</w:t>
            </w:r>
            <w:r w:rsidR="00A61657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71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glove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ies for waste managem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container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0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A61657" w:rsidRPr="00553164" w:rsidTr="00A61657">
        <w:trPr>
          <w:trHeight w:val="499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 hold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</w:tr>
    </w:tbl>
    <w:p w:rsidR="00123874" w:rsidRPr="00553164" w:rsidRDefault="00123874" w:rsidP="00123874">
      <w:pPr>
        <w:pStyle w:val="Prrafodelista"/>
        <w:ind w:left="216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A61657" w:rsidRPr="00553164" w:rsidTr="00A61657">
        <w:trPr>
          <w:trHeight w:val="43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5C28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</w:t>
            </w:r>
            <w:r w:rsidR="005C288F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="005C288F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 involved in blood sample collection for RPR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ED6404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A61657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st</w:t>
            </w: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for month</w:t>
            </w:r>
            <w:r w:rsidR="00A61657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(USD) 2010</w:t>
            </w:r>
          </w:p>
        </w:tc>
      </w:tr>
      <w:tr w:rsidR="00A61657" w:rsidRPr="00553164" w:rsidTr="00A61657">
        <w:trPr>
          <w:trHeight w:val="67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 tech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7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dical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.72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Lab tech in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te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6.43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cal tech in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te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6.07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3.67</w:t>
            </w:r>
          </w:p>
        </w:tc>
      </w:tr>
      <w:tr w:rsidR="00A61657" w:rsidRPr="00553164" w:rsidTr="00A61657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rse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1.09</w:t>
            </w:r>
          </w:p>
        </w:tc>
      </w:tr>
      <w:tr w:rsidR="00A61657" w:rsidRPr="005D3A14" w:rsidTr="00A61657">
        <w:trPr>
          <w:trHeight w:val="25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553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, B, C, D are health facilities </w:t>
            </w:r>
            <w:r w:rsid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t</w:t>
            </w: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twor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657" w:rsidRPr="00553164" w:rsidRDefault="00A61657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5C288F" w:rsidRPr="005D3A14" w:rsidTr="00A61657">
        <w:trPr>
          <w:trHeight w:val="25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88F" w:rsidRPr="00553164" w:rsidRDefault="005C288F" w:rsidP="00A616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88F" w:rsidRPr="00553164" w:rsidRDefault="005C288F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88F" w:rsidRPr="00553164" w:rsidRDefault="005C288F" w:rsidP="00A616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5C288F" w:rsidRPr="00553164" w:rsidRDefault="00553164" w:rsidP="005C288F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acilitie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ED6404" w:rsidRPr="00553164" w:rsidTr="00ED6404">
        <w:trPr>
          <w:trHeight w:val="34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rea for blood sample collection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ED6404" w:rsidRPr="00553164" w:rsidTr="00ED6404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ED6404" w:rsidRPr="00553164" w:rsidTr="00ED6404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553164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="00ED6404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00</w:t>
            </w:r>
          </w:p>
        </w:tc>
      </w:tr>
      <w:tr w:rsidR="00ED6404" w:rsidRPr="00553164" w:rsidTr="00ED6404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553164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="00ED6404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ED64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.40</w:t>
            </w:r>
          </w:p>
        </w:tc>
      </w:tr>
      <w:tr w:rsidR="00ED6404" w:rsidRPr="005D3A14" w:rsidTr="00ED6404">
        <w:trPr>
          <w:trHeight w:val="255"/>
          <w:jc w:val="center"/>
        </w:trPr>
        <w:tc>
          <w:tcPr>
            <w:tcW w:w="6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04" w:rsidRPr="00553164" w:rsidRDefault="00ED6404" w:rsidP="00553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 the other facilities there are</w:t>
            </w:r>
            <w:r w:rsid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o</w:t>
            </w: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ecial area</w:t>
            </w:r>
            <w:r w:rsid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</w:t>
            </w: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for blood sample collection</w:t>
            </w:r>
          </w:p>
        </w:tc>
      </w:tr>
    </w:tbl>
    <w:p w:rsidR="00A61657" w:rsidRPr="00553164" w:rsidRDefault="00A61657" w:rsidP="00A61657">
      <w:pPr>
        <w:pStyle w:val="Prrafodelista"/>
        <w:ind w:left="2160"/>
        <w:rPr>
          <w:rFonts w:ascii="Arial" w:hAnsi="Arial" w:cs="Arial"/>
          <w:lang w:val="en-US"/>
        </w:rPr>
      </w:pPr>
    </w:p>
    <w:p w:rsidR="0073102F" w:rsidRPr="00553164" w:rsidRDefault="0073102F" w:rsidP="0073102F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 xml:space="preserve">Transport (only for </w:t>
      </w:r>
      <w:r w:rsidR="00553164">
        <w:rPr>
          <w:rFonts w:ascii="Arial" w:hAnsi="Arial" w:cs="Arial"/>
          <w:lang w:val="en-US"/>
        </w:rPr>
        <w:t xml:space="preserve">site </w:t>
      </w:r>
      <w:r w:rsidRPr="00553164">
        <w:rPr>
          <w:rFonts w:ascii="Arial" w:hAnsi="Arial" w:cs="Arial"/>
          <w:lang w:val="en-US"/>
        </w:rPr>
        <w:t>D)</w:t>
      </w:r>
    </w:p>
    <w:tbl>
      <w:tblPr>
        <w:tblW w:w="628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73102F" w:rsidRPr="00553164" w:rsidTr="0073102F">
        <w:trPr>
          <w:trHeight w:val="40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terial &amp; personnel for transport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73102F" w:rsidRPr="00553164" w:rsidTr="0073102F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73102F" w:rsidRPr="00553164" w:rsidTr="0073102F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ole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57</w:t>
            </w:r>
          </w:p>
        </w:tc>
      </w:tr>
      <w:tr w:rsidR="0073102F" w:rsidRPr="00553164" w:rsidTr="0073102F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2F" w:rsidRPr="00553164" w:rsidRDefault="0073102F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ransport (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blic transportation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</w:t>
            </w:r>
          </w:p>
        </w:tc>
      </w:tr>
      <w:tr w:rsidR="0073102F" w:rsidRPr="00553164" w:rsidTr="0073102F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2F" w:rsidRPr="00553164" w:rsidRDefault="0073102F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rse tech (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 charge of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port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g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lood sample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 for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P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02F" w:rsidRPr="00553164" w:rsidRDefault="0073102F" w:rsidP="007310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1.09</w:t>
            </w:r>
          </w:p>
        </w:tc>
      </w:tr>
    </w:tbl>
    <w:p w:rsidR="0073102F" w:rsidRPr="00553164" w:rsidRDefault="0073102F" w:rsidP="0073102F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Blood sample processing</w:t>
      </w: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upplie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9A47F5" w:rsidRPr="00553164" w:rsidTr="009A47F5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ies for blood sample processing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9A47F5" w:rsidRPr="00553164" w:rsidTr="009A47F5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sposable glove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aste Manage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Biohazard containe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0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 hold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ag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9A47F5" w:rsidRPr="00553164" w:rsidTr="009A47F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H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F5" w:rsidRPr="00553164" w:rsidRDefault="009A47F5" w:rsidP="009A47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:rsidR="00ED6404" w:rsidRPr="00553164" w:rsidRDefault="00ED6404" w:rsidP="00ED6404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Laboratory equipment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727931" w:rsidRPr="00553164" w:rsidTr="00727931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727931" w:rsidRPr="00553164" w:rsidTr="00727931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entrifug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,248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68.93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pipet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67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1.43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otato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186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36.78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8285C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rige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2.86</w:t>
            </w:r>
          </w:p>
        </w:tc>
      </w:tr>
    </w:tbl>
    <w:p w:rsidR="009A47F5" w:rsidRPr="00553164" w:rsidRDefault="009A47F5" w:rsidP="009A47F5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727931" w:rsidRPr="00553164" w:rsidTr="00727931">
        <w:trPr>
          <w:trHeight w:val="51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931" w:rsidRPr="00553164" w:rsidRDefault="00727931" w:rsidP="00770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</w:t>
            </w:r>
            <w:r w:rsidR="00770866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e</w:t>
            </w: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l involved in </w:t>
            </w:r>
            <w:r w:rsidR="00770866"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blood sample processing </w:t>
            </w: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r RPR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727931" w:rsidRPr="00553164" w:rsidTr="00727931">
        <w:trPr>
          <w:trHeight w:val="57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cal Tec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6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dical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7.87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dical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6.07</w:t>
            </w:r>
          </w:p>
        </w:tc>
      </w:tr>
      <w:tr w:rsidR="00727931" w:rsidRPr="00553164" w:rsidTr="0072793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oratory Tech in 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931" w:rsidRPr="00553164" w:rsidRDefault="00727931" w:rsidP="0072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3.67</w:t>
            </w:r>
          </w:p>
        </w:tc>
      </w:tr>
    </w:tbl>
    <w:p w:rsidR="00727931" w:rsidRPr="00553164" w:rsidRDefault="00727931" w:rsidP="00727931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5D3A14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frastructure</w:t>
      </w:r>
    </w:p>
    <w:tbl>
      <w:tblPr>
        <w:tblW w:w="631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  <w:gridCol w:w="146"/>
      </w:tblGrid>
      <w:tr w:rsidR="00770866" w:rsidRPr="00553164" w:rsidTr="00770866">
        <w:trPr>
          <w:gridAfter w:val="1"/>
          <w:wAfter w:w="36" w:type="dxa"/>
          <w:trHeight w:val="25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rea for blood sample processing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770866" w:rsidRPr="00553164" w:rsidTr="00770866">
        <w:trPr>
          <w:gridAfter w:val="1"/>
          <w:wAfter w:w="36" w:type="dxa"/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770866" w:rsidRPr="00553164" w:rsidTr="00770866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81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770866" w:rsidRPr="00553164" w:rsidTr="00770866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 fac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0.00</w:t>
            </w:r>
          </w:p>
        </w:tc>
      </w:tr>
      <w:tr w:rsidR="00770866" w:rsidRPr="00553164" w:rsidTr="00770866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 fac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2.10</w:t>
            </w:r>
          </w:p>
        </w:tc>
      </w:tr>
      <w:tr w:rsidR="00770866" w:rsidRPr="00553164" w:rsidTr="00770866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 fac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2.00</w:t>
            </w:r>
          </w:p>
        </w:tc>
      </w:tr>
      <w:tr w:rsidR="00770866" w:rsidRPr="005D3A14" w:rsidTr="00770866">
        <w:trPr>
          <w:trHeight w:val="255"/>
          <w:jc w:val="center"/>
        </w:trPr>
        <w:tc>
          <w:tcPr>
            <w:tcW w:w="6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866" w:rsidRPr="00553164" w:rsidRDefault="005D3A14" w:rsidP="00770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 the other facilities there are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o</w:t>
            </w: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ecial area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</w:t>
            </w: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for</w:t>
            </w:r>
            <w:r w:rsidR="00770866"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lood sample processing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866" w:rsidRPr="00553164" w:rsidRDefault="00770866" w:rsidP="0077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727931" w:rsidRPr="00553164" w:rsidRDefault="00727931" w:rsidP="00727931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Other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450CD1" w:rsidRPr="00553164" w:rsidTr="00450CD1">
        <w:trPr>
          <w:trHeight w:val="25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onthly cost (USD) 2010</w:t>
            </w:r>
          </w:p>
        </w:tc>
      </w:tr>
      <w:tr w:rsidR="00450CD1" w:rsidRPr="00553164" w:rsidTr="00450CD1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*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ectricit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553164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unica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e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s (garbage disposa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ater in </w:t>
            </w:r>
            <w:r w:rsidR="005D3A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14.93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ectricity in </w:t>
            </w:r>
            <w:r w:rsidR="005D3A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787.25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ectricity  in </w:t>
            </w:r>
            <w:r w:rsidR="005D3A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3.04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ater in </w:t>
            </w:r>
            <w:r w:rsidR="005D3A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98.25</w:t>
            </w:r>
          </w:p>
        </w:tc>
      </w:tr>
      <w:tr w:rsidR="00450CD1" w:rsidRPr="00553164" w:rsidTr="00450CD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ectricity  in </w:t>
            </w:r>
            <w:r w:rsidR="005D3A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.14</w:t>
            </w:r>
          </w:p>
        </w:tc>
      </w:tr>
      <w:tr w:rsidR="00450CD1" w:rsidRPr="005D3A14" w:rsidTr="00450CD1">
        <w:trPr>
          <w:trHeight w:val="25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* Cost is all center</w:t>
            </w:r>
          </w:p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CD1" w:rsidRPr="00553164" w:rsidRDefault="00450CD1" w:rsidP="00450C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450CD1" w:rsidRPr="00553164" w:rsidRDefault="00450CD1" w:rsidP="00450CD1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torage</w:t>
      </w:r>
    </w:p>
    <w:p w:rsidR="000771CA" w:rsidRPr="00553164" w:rsidRDefault="00D55B61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Infraestructure</w:t>
      </w:r>
      <w:proofErr w:type="spellEnd"/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8F4B86" w:rsidRPr="00553164" w:rsidTr="008F4B86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rea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8F4B86" w:rsidRPr="00553164" w:rsidTr="008F4B86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8F4B86" w:rsidRPr="00553164" w:rsidTr="008F4B86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central sto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08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F4B86" w:rsidRPr="00553164" w:rsidTr="008F4B86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the la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5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F4B86" w:rsidRPr="00553164" w:rsidTr="008F4B86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t the lab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.00</w:t>
            </w:r>
          </w:p>
        </w:tc>
      </w:tr>
      <w:tr w:rsidR="008F4B86" w:rsidRPr="00553164" w:rsidTr="008F4B86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t the lab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35</w:t>
            </w:r>
          </w:p>
        </w:tc>
      </w:tr>
      <w:tr w:rsidR="008F4B86" w:rsidRPr="00553164" w:rsidTr="008F4B86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At the lab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B86" w:rsidRPr="00553164" w:rsidRDefault="008F4B86" w:rsidP="008F4B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</w:t>
            </w:r>
          </w:p>
        </w:tc>
      </w:tr>
    </w:tbl>
    <w:p w:rsidR="008F4B86" w:rsidRPr="00553164" w:rsidRDefault="008F4B86" w:rsidP="008F4B86">
      <w:pPr>
        <w:ind w:left="144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EC070E" w:rsidRPr="00553164" w:rsidTr="00EC070E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D55B61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5B6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EC070E" w:rsidRPr="00553164" w:rsidTr="00EC070E">
        <w:trPr>
          <w:trHeight w:val="67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EC070E" w:rsidRPr="00553164" w:rsidTr="00EC070E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ministrative staf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1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C070E" w:rsidRPr="00553164" w:rsidTr="00EC070E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cal tec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7.86</w:t>
            </w:r>
          </w:p>
        </w:tc>
      </w:tr>
      <w:tr w:rsidR="00EC070E" w:rsidRPr="00553164" w:rsidTr="00EC070E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b tec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70E" w:rsidRPr="00553164" w:rsidRDefault="00EC070E" w:rsidP="00EC0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3.67</w:t>
            </w:r>
          </w:p>
        </w:tc>
      </w:tr>
    </w:tbl>
    <w:p w:rsidR="00EC070E" w:rsidRPr="00553164" w:rsidRDefault="00EC070E" w:rsidP="00EC070E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Other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195"/>
        <w:gridCol w:w="1209"/>
        <w:gridCol w:w="146"/>
      </w:tblGrid>
      <w:tr w:rsidR="00C03BC3" w:rsidRPr="00553164" w:rsidTr="00C03BC3">
        <w:trPr>
          <w:gridAfter w:val="1"/>
          <w:wAfter w:w="36" w:type="dxa"/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C03BC3" w:rsidRPr="00553164" w:rsidTr="00C03BC3">
        <w:trPr>
          <w:gridAfter w:val="1"/>
          <w:wAfter w:w="36" w:type="dxa"/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*</w:t>
            </w:r>
          </w:p>
        </w:tc>
      </w:tr>
      <w:tr w:rsidR="00C03BC3" w:rsidRPr="00553164" w:rsidTr="00C03BC3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03BC3" w:rsidRPr="00553164" w:rsidTr="00C03BC3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553164" w:rsidP="00C03B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3.4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03BC3" w:rsidRPr="00553164" w:rsidTr="00C03BC3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553164" w:rsidP="00C03B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unication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03BC3" w:rsidRPr="005D3A14" w:rsidTr="00C03BC3">
        <w:trPr>
          <w:trHeight w:val="255"/>
          <w:jc w:val="center"/>
        </w:trPr>
        <w:tc>
          <w:tcPr>
            <w:tcW w:w="6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* In </w:t>
            </w:r>
            <w:proofErr w:type="spellStart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twork could not find this informati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C3" w:rsidRPr="00553164" w:rsidRDefault="00C03BC3" w:rsidP="00C03B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C03BC3" w:rsidRPr="00553164" w:rsidRDefault="00C03BC3" w:rsidP="00C03BC3">
      <w:pPr>
        <w:ind w:left="144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Treatment</w:t>
      </w: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rugs and supplies</w:t>
      </w:r>
    </w:p>
    <w:tbl>
      <w:tblPr>
        <w:tblW w:w="62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760"/>
        <w:gridCol w:w="1220"/>
        <w:gridCol w:w="1220"/>
      </w:tblGrid>
      <w:tr w:rsidR="00F64E08" w:rsidRPr="00553164" w:rsidTr="00F64E08">
        <w:trPr>
          <w:trHeight w:val="345"/>
          <w:jc w:val="center"/>
        </w:trPr>
        <w:tc>
          <w:tcPr>
            <w:tcW w:w="3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rugs and supplie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F64E08" w:rsidRPr="00553164" w:rsidTr="00F64E08">
        <w:trPr>
          <w:trHeight w:val="540"/>
          <w:jc w:val="center"/>
        </w:trPr>
        <w:tc>
          <w:tcPr>
            <w:tcW w:w="3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nzathine penicillin 2'400,000 U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ring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needle (2 x pa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ent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553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illed wa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tton (500g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cohol (1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te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</w:tr>
    </w:tbl>
    <w:p w:rsidR="00F64E08" w:rsidRPr="00553164" w:rsidRDefault="00F64E08" w:rsidP="00F64E08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760"/>
        <w:gridCol w:w="1220"/>
        <w:gridCol w:w="1220"/>
      </w:tblGrid>
      <w:tr w:rsidR="00F64E08" w:rsidRPr="00553164" w:rsidTr="00F64E08">
        <w:trPr>
          <w:trHeight w:val="570"/>
          <w:jc w:val="center"/>
        </w:trPr>
        <w:tc>
          <w:tcPr>
            <w:tcW w:w="3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D55B61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5B6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F64E08" w:rsidRPr="00553164" w:rsidTr="00F64E08">
        <w:trPr>
          <w:trHeight w:val="510"/>
          <w:jc w:val="center"/>
        </w:trPr>
        <w:tc>
          <w:tcPr>
            <w:tcW w:w="3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hysicia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57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6.24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rse or midwi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2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0.83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rs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7.14</w:t>
            </w:r>
          </w:p>
        </w:tc>
      </w:tr>
      <w:tr w:rsidR="00F64E08" w:rsidRPr="00553164" w:rsidTr="00F64E08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rse tech 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E08" w:rsidRPr="00553164" w:rsidRDefault="00F64E08" w:rsidP="00F64E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1.05</w:t>
            </w:r>
          </w:p>
        </w:tc>
      </w:tr>
    </w:tbl>
    <w:p w:rsidR="00F64E08" w:rsidRPr="00553164" w:rsidRDefault="00F64E08" w:rsidP="00F64E08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For RST</w:t>
      </w: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Capillary blood collection</w:t>
      </w: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upplies</w:t>
      </w:r>
      <w:r w:rsidR="004A19E0" w:rsidRPr="00553164">
        <w:rPr>
          <w:rFonts w:ascii="Arial" w:hAnsi="Arial" w:cs="Arial"/>
          <w:lang w:val="en-US"/>
        </w:rPr>
        <w:t xml:space="preserve"> and reagent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4A19E0" w:rsidRPr="00553164" w:rsidTr="004A19E0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ies for capillary blood collection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4A19E0" w:rsidRPr="00553164" w:rsidTr="004A19E0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nc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tton (500 g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lcohol swab (x10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3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sposable gloves (x10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aste manage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containe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0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iohazard bag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 hold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ag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settes (</w:t>
            </w:r>
            <w:r w:rsidR="0078285C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luding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illary) with customs clear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</w:tbl>
    <w:p w:rsidR="004A19E0" w:rsidRDefault="004A19E0" w:rsidP="004A19E0">
      <w:pPr>
        <w:pStyle w:val="Prrafodelista"/>
        <w:ind w:left="1800"/>
        <w:rPr>
          <w:rFonts w:ascii="Arial" w:hAnsi="Arial" w:cs="Arial"/>
          <w:lang w:val="en-US"/>
        </w:rPr>
      </w:pPr>
    </w:p>
    <w:p w:rsidR="00C47912" w:rsidRPr="00553164" w:rsidRDefault="00C47912" w:rsidP="004A19E0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lastRenderedPageBreak/>
        <w:t>Laboratory equipment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4A19E0" w:rsidRPr="00553164" w:rsidTr="004A19E0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4A19E0" w:rsidRPr="00553164" w:rsidTr="004A19E0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9</w:t>
            </w:r>
          </w:p>
        </w:tc>
      </w:tr>
    </w:tbl>
    <w:p w:rsidR="004A19E0" w:rsidRPr="00553164" w:rsidRDefault="004A19E0" w:rsidP="004A19E0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4A19E0" w:rsidRPr="00553164" w:rsidTr="004A19E0">
        <w:trPr>
          <w:trHeight w:val="49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 involved in capillary blood for rapid test syphili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 tech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7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cal Tec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6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19E0" w:rsidRPr="00553164" w:rsidTr="004A19E0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9E0" w:rsidRPr="00553164" w:rsidRDefault="004A19E0" w:rsidP="004A19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1.69</w:t>
            </w:r>
          </w:p>
        </w:tc>
      </w:tr>
    </w:tbl>
    <w:p w:rsidR="004A19E0" w:rsidRPr="00553164" w:rsidRDefault="004A19E0" w:rsidP="004A19E0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Treatment</w:t>
      </w: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rugs and supplies</w:t>
      </w:r>
    </w:p>
    <w:tbl>
      <w:tblPr>
        <w:tblW w:w="62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760"/>
        <w:gridCol w:w="1220"/>
        <w:gridCol w:w="1220"/>
      </w:tblGrid>
      <w:tr w:rsidR="007C5E6E" w:rsidRPr="00553164" w:rsidTr="007C5E6E">
        <w:trPr>
          <w:trHeight w:val="345"/>
          <w:jc w:val="center"/>
        </w:trPr>
        <w:tc>
          <w:tcPr>
            <w:tcW w:w="3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rugs and supplie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7C5E6E" w:rsidRPr="00553164" w:rsidTr="007C5E6E">
        <w:trPr>
          <w:trHeight w:val="540"/>
          <w:jc w:val="center"/>
        </w:trPr>
        <w:tc>
          <w:tcPr>
            <w:tcW w:w="3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nzathine penicillin 2'400,000 U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ring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sposable needle (2 x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ciente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="007828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illed wa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tton (500g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</w:tr>
      <w:tr w:rsidR="007C5E6E" w:rsidRPr="00553164" w:rsidTr="007C5E6E">
        <w:trPr>
          <w:trHeight w:val="495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cohol (1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te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553164" w:rsidRDefault="007C5E6E" w:rsidP="007C5E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</w:tr>
    </w:tbl>
    <w:p w:rsidR="007C5E6E" w:rsidRPr="00553164" w:rsidRDefault="007C5E6E" w:rsidP="007C5E6E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B353C1" w:rsidRPr="00553164" w:rsidTr="00B353C1">
        <w:trPr>
          <w:trHeight w:val="51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B353C1" w:rsidRPr="00553164" w:rsidTr="00B353C1">
        <w:trPr>
          <w:trHeight w:val="57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B353C1" w:rsidRPr="00553164" w:rsidTr="00B353C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hysicia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57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B353C1" w:rsidRPr="00553164" w:rsidTr="00B353C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Nurse or midwif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2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B353C1" w:rsidRPr="00553164" w:rsidTr="00B353C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hysician or Midwif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2.86</w:t>
            </w:r>
          </w:p>
        </w:tc>
      </w:tr>
      <w:tr w:rsidR="00B353C1" w:rsidRPr="00553164" w:rsidTr="00B353C1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rse tech 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3C1" w:rsidRPr="00553164" w:rsidRDefault="00B353C1" w:rsidP="00B353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1.05</w:t>
            </w:r>
          </w:p>
        </w:tc>
      </w:tr>
    </w:tbl>
    <w:p w:rsidR="00B353C1" w:rsidRPr="00553164" w:rsidRDefault="00B353C1" w:rsidP="00B353C1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0771CA" w:rsidP="000771CA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torage</w:t>
      </w:r>
    </w:p>
    <w:p w:rsidR="007E7B7C" w:rsidRPr="00553164" w:rsidRDefault="00D55B61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frastructure</w:t>
      </w:r>
    </w:p>
    <w:tbl>
      <w:tblPr>
        <w:tblW w:w="62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00"/>
        <w:gridCol w:w="1200"/>
      </w:tblGrid>
      <w:tr w:rsidR="003A57D5" w:rsidRPr="00553164" w:rsidTr="003A57D5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ag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3A57D5" w:rsidRPr="00553164" w:rsidTr="003A57D5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 IN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163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105.00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emergency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135.00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75.00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96.00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96.00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a used in 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e 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60.00</w:t>
            </w:r>
          </w:p>
        </w:tc>
      </w:tr>
    </w:tbl>
    <w:p w:rsidR="003A57D5" w:rsidRPr="00553164" w:rsidRDefault="003A57D5" w:rsidP="003A57D5">
      <w:pPr>
        <w:pStyle w:val="Prrafodelista"/>
        <w:ind w:left="1800"/>
        <w:rPr>
          <w:rFonts w:ascii="Arial" w:hAnsi="Arial" w:cs="Arial"/>
          <w:lang w:val="en-US"/>
        </w:rPr>
      </w:pPr>
    </w:p>
    <w:p w:rsidR="007E7B7C" w:rsidRPr="00553164" w:rsidRDefault="007E7B7C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00"/>
        <w:gridCol w:w="1200"/>
      </w:tblGrid>
      <w:tr w:rsidR="003A57D5" w:rsidRPr="00553164" w:rsidTr="003A57D5">
        <w:trPr>
          <w:trHeight w:val="51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3A57D5" w:rsidRPr="00553164" w:rsidTr="003A57D5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b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57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A57D5" w:rsidRPr="00553164" w:rsidTr="003A57D5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idwif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D5" w:rsidRPr="00553164" w:rsidRDefault="003A57D5" w:rsidP="003A57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501.69</w:t>
            </w:r>
          </w:p>
        </w:tc>
      </w:tr>
    </w:tbl>
    <w:p w:rsidR="003A57D5" w:rsidRPr="00553164" w:rsidRDefault="003A57D5" w:rsidP="003A57D5">
      <w:pPr>
        <w:pStyle w:val="Prrafodelista"/>
        <w:ind w:left="1800"/>
        <w:rPr>
          <w:rFonts w:ascii="Arial" w:hAnsi="Arial" w:cs="Arial"/>
          <w:lang w:val="en-US"/>
        </w:rPr>
      </w:pPr>
    </w:p>
    <w:p w:rsidR="007E7B7C" w:rsidRPr="00553164" w:rsidRDefault="007E7B7C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Others</w:t>
      </w:r>
    </w:p>
    <w:tbl>
      <w:tblPr>
        <w:tblW w:w="62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173"/>
        <w:gridCol w:w="1191"/>
        <w:gridCol w:w="146"/>
      </w:tblGrid>
      <w:tr w:rsidR="00F4023D" w:rsidRPr="00553164" w:rsidTr="00F4023D">
        <w:trPr>
          <w:gridAfter w:val="1"/>
          <w:wAfter w:w="36" w:type="dxa"/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F4023D" w:rsidRPr="00553164" w:rsidTr="00F4023D">
        <w:trPr>
          <w:gridAfter w:val="1"/>
          <w:wAfter w:w="36" w:type="dxa"/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*</w:t>
            </w:r>
          </w:p>
        </w:tc>
      </w:tr>
      <w:tr w:rsidR="00F4023D" w:rsidRPr="00553164" w:rsidTr="00F4023D">
        <w:trPr>
          <w:gridAfter w:val="1"/>
          <w:wAfter w:w="36" w:type="dxa"/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.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F4023D" w:rsidRPr="005D3A14" w:rsidTr="00F4023D">
        <w:trPr>
          <w:trHeight w:val="300"/>
          <w:jc w:val="center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* In </w:t>
            </w:r>
            <w:proofErr w:type="spellStart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twork could not find this informati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23D" w:rsidRPr="00553164" w:rsidRDefault="00F4023D" w:rsidP="00F402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3A57D5" w:rsidRDefault="003A57D5" w:rsidP="003A57D5">
      <w:pPr>
        <w:pStyle w:val="Prrafodelista"/>
        <w:ind w:left="1800"/>
        <w:rPr>
          <w:rFonts w:ascii="Arial" w:hAnsi="Arial" w:cs="Arial"/>
          <w:lang w:val="en-US"/>
        </w:rPr>
      </w:pPr>
    </w:p>
    <w:p w:rsidR="00C47912" w:rsidRPr="00553164" w:rsidRDefault="00C47912" w:rsidP="003A57D5">
      <w:pPr>
        <w:pStyle w:val="Prrafodelista"/>
        <w:ind w:left="1800"/>
        <w:rPr>
          <w:rFonts w:ascii="Arial" w:hAnsi="Arial" w:cs="Arial"/>
          <w:lang w:val="en-US"/>
        </w:rPr>
      </w:pPr>
    </w:p>
    <w:p w:rsidR="000771CA" w:rsidRPr="00553164" w:rsidRDefault="007E7B7C" w:rsidP="007E7B7C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lastRenderedPageBreak/>
        <w:t>Training</w:t>
      </w:r>
    </w:p>
    <w:p w:rsidR="007E7B7C" w:rsidRPr="00553164" w:rsidRDefault="007E7B7C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upplies</w:t>
      </w:r>
      <w:r w:rsidR="00834379" w:rsidRPr="00553164">
        <w:rPr>
          <w:rFonts w:ascii="Arial" w:hAnsi="Arial" w:cs="Arial"/>
          <w:lang w:val="en-US"/>
        </w:rPr>
        <w:t xml:space="preserve"> and reagents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834379" w:rsidRPr="00553164" w:rsidTr="00834379">
        <w:trPr>
          <w:trHeight w:val="3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terials and supplie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834379" w:rsidRPr="00553164" w:rsidTr="00834379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nc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cohol swab (x100uni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3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gloves (x100uni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4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ag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4379" w:rsidRPr="00553164" w:rsidTr="00834379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assettes (includes capillary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79" w:rsidRPr="00553164" w:rsidRDefault="00834379" w:rsidP="008343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</w:tbl>
    <w:p w:rsidR="00834379" w:rsidRPr="00553164" w:rsidRDefault="00834379" w:rsidP="00834379">
      <w:pPr>
        <w:pStyle w:val="Prrafodelista"/>
        <w:ind w:left="1800"/>
        <w:rPr>
          <w:rFonts w:ascii="Arial" w:hAnsi="Arial" w:cs="Arial"/>
          <w:lang w:val="en-US"/>
        </w:rPr>
      </w:pPr>
    </w:p>
    <w:p w:rsidR="007E7B7C" w:rsidRPr="00553164" w:rsidRDefault="007E7B7C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231D5D" w:rsidRPr="00553164" w:rsidTr="00231D5D">
        <w:trPr>
          <w:trHeight w:val="49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231D5D" w:rsidRPr="00553164" w:rsidTr="00231D5D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231D5D" w:rsidRPr="00553164" w:rsidTr="00231D5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raine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9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9.33</w:t>
            </w:r>
          </w:p>
        </w:tc>
      </w:tr>
      <w:tr w:rsidR="00231D5D" w:rsidRPr="00553164" w:rsidTr="00231D5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ine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1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D5D" w:rsidRPr="00553164" w:rsidRDefault="00231D5D" w:rsidP="00231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1.69</w:t>
            </w:r>
          </w:p>
        </w:tc>
      </w:tr>
    </w:tbl>
    <w:p w:rsidR="00231D5D" w:rsidRPr="00553164" w:rsidRDefault="00231D5D" w:rsidP="00231D5D">
      <w:pPr>
        <w:pStyle w:val="Prrafodelista"/>
        <w:ind w:left="1800"/>
        <w:rPr>
          <w:rFonts w:ascii="Arial" w:hAnsi="Arial" w:cs="Arial"/>
          <w:lang w:val="en-US"/>
        </w:rPr>
      </w:pPr>
    </w:p>
    <w:p w:rsidR="007E7B7C" w:rsidRPr="00553164" w:rsidRDefault="007E7B7C" w:rsidP="007E7B7C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Transport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C02608" w:rsidRPr="00553164" w:rsidTr="00C02608">
        <w:trPr>
          <w:trHeight w:val="33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C02608" w:rsidRPr="00553164" w:rsidTr="00C02608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C02608" w:rsidRPr="00553164" w:rsidTr="00C02608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port</w:t>
            </w:r>
            <w:r w:rsidR="007828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ion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trainer, materials and suppl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08" w:rsidRPr="00553164" w:rsidRDefault="00C02608" w:rsidP="00C026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71</w:t>
            </w:r>
          </w:p>
        </w:tc>
      </w:tr>
    </w:tbl>
    <w:p w:rsidR="00C02608" w:rsidRPr="00553164" w:rsidRDefault="00C02608" w:rsidP="00C02608">
      <w:pPr>
        <w:pStyle w:val="Prrafodelista"/>
        <w:ind w:left="1800"/>
        <w:rPr>
          <w:rFonts w:ascii="Arial" w:hAnsi="Arial" w:cs="Arial"/>
          <w:lang w:val="en-US"/>
        </w:rPr>
      </w:pPr>
    </w:p>
    <w:p w:rsidR="007E7B7C" w:rsidRPr="00553164" w:rsidRDefault="007E7B7C" w:rsidP="007E7B7C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Advocacy meetings with authorities</w:t>
      </w:r>
    </w:p>
    <w:p w:rsidR="007E7B7C" w:rsidRPr="00553164" w:rsidRDefault="007E7B7C" w:rsidP="008F78C4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2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FD57F8" w:rsidRPr="00553164" w:rsidTr="00FD57F8">
        <w:trPr>
          <w:trHeight w:val="52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FD57F8" w:rsidRPr="00553164" w:rsidTr="00FD57F8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FD57F8" w:rsidRPr="00553164" w:rsidTr="00FD57F8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F8" w:rsidRPr="00553164" w:rsidRDefault="0078285C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p</w:t>
            </w:r>
            <w:r w:rsidR="00FD57F8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f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="00FD57F8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ona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F8" w:rsidRPr="00553164" w:rsidRDefault="00FD57F8" w:rsidP="00FD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0.00</w:t>
            </w:r>
          </w:p>
        </w:tc>
      </w:tr>
    </w:tbl>
    <w:p w:rsidR="00FD57F8" w:rsidRDefault="00FD57F8" w:rsidP="00FD57F8">
      <w:pPr>
        <w:pStyle w:val="Prrafodelista"/>
        <w:ind w:left="1800"/>
        <w:rPr>
          <w:rFonts w:ascii="Arial" w:hAnsi="Arial" w:cs="Arial"/>
          <w:lang w:val="en-US"/>
        </w:rPr>
      </w:pPr>
    </w:p>
    <w:p w:rsidR="00C47912" w:rsidRPr="00553164" w:rsidRDefault="00C47912" w:rsidP="00FD57F8">
      <w:pPr>
        <w:pStyle w:val="Prrafodelista"/>
        <w:ind w:left="1800"/>
        <w:rPr>
          <w:rFonts w:ascii="Arial" w:hAnsi="Arial" w:cs="Arial"/>
          <w:lang w:val="en-US"/>
        </w:rPr>
      </w:pPr>
    </w:p>
    <w:p w:rsidR="008F78C4" w:rsidRPr="00553164" w:rsidRDefault="008F78C4" w:rsidP="008F78C4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lastRenderedPageBreak/>
        <w:t>Materials for advocacy</w:t>
      </w:r>
    </w:p>
    <w:p w:rsidR="008F78C4" w:rsidRPr="00553164" w:rsidRDefault="008F78C4" w:rsidP="008F78C4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 xml:space="preserve">Materials </w:t>
      </w:r>
    </w:p>
    <w:tbl>
      <w:tblPr>
        <w:tblW w:w="628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840"/>
        <w:gridCol w:w="1220"/>
        <w:gridCol w:w="1220"/>
      </w:tblGrid>
      <w:tr w:rsidR="004674FD" w:rsidRPr="00553164" w:rsidTr="004674FD">
        <w:trPr>
          <w:trHeight w:val="37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terial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4674FD" w:rsidRPr="00553164" w:rsidTr="004674FD">
        <w:trPr>
          <w:trHeight w:val="51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te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ochure for pregnant</w:t>
            </w:r>
            <w:r w:rsidR="007828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omen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7828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Brochure for </w:t>
            </w:r>
            <w:r w:rsidR="0078285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ealth </w:t>
            </w:r>
            <w:r w:rsidRPr="0055316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rofessiona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de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50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aterials for implement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7828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unseling</w:t>
            </w:r>
            <w:r w:rsidR="0078285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flip ch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4674FD" w:rsidRPr="00553164" w:rsidTr="004674FD">
        <w:trPr>
          <w:trHeight w:val="49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structive screen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4FD" w:rsidRPr="00553164" w:rsidRDefault="004674FD" w:rsidP="00467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</w:tbl>
    <w:p w:rsidR="004674FD" w:rsidRPr="00553164" w:rsidRDefault="004674FD" w:rsidP="004674FD">
      <w:pPr>
        <w:pStyle w:val="Prrafodelista"/>
        <w:ind w:left="1800"/>
        <w:rPr>
          <w:rFonts w:ascii="Arial" w:hAnsi="Arial" w:cs="Arial"/>
          <w:lang w:val="en-US"/>
        </w:rPr>
      </w:pPr>
    </w:p>
    <w:p w:rsidR="008F78C4" w:rsidRPr="00553164" w:rsidRDefault="008F78C4" w:rsidP="008F78C4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Monitoring/supervision</w:t>
      </w:r>
    </w:p>
    <w:p w:rsidR="008F78C4" w:rsidRPr="00553164" w:rsidRDefault="008F78C4" w:rsidP="008F78C4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638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220"/>
        <w:gridCol w:w="1220"/>
      </w:tblGrid>
      <w:tr w:rsidR="00887E53" w:rsidRPr="00553164" w:rsidTr="00887E53">
        <w:trPr>
          <w:trHeight w:val="480"/>
          <w:jc w:val="center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887E53" w:rsidRPr="00553164" w:rsidTr="00887E53">
        <w:trPr>
          <w:trHeight w:val="675"/>
          <w:jc w:val="center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8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8.57</w:t>
            </w:r>
          </w:p>
        </w:tc>
      </w:tr>
    </w:tbl>
    <w:p w:rsidR="00887E53" w:rsidRPr="00553164" w:rsidRDefault="00887E53" w:rsidP="00887E53">
      <w:pPr>
        <w:pStyle w:val="Prrafodelista"/>
        <w:ind w:left="1800"/>
        <w:rPr>
          <w:rFonts w:ascii="Arial" w:hAnsi="Arial" w:cs="Arial"/>
          <w:lang w:val="en-US"/>
        </w:rPr>
      </w:pPr>
    </w:p>
    <w:p w:rsidR="008F78C4" w:rsidRPr="00553164" w:rsidRDefault="008F78C4" w:rsidP="008F78C4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Incomi</w:t>
      </w:r>
      <w:r w:rsidR="0033455E" w:rsidRPr="00553164">
        <w:rPr>
          <w:rFonts w:ascii="Arial" w:hAnsi="Arial" w:cs="Arial"/>
          <w:lang w:val="en-US"/>
        </w:rPr>
        <w:t>ng inspection</w:t>
      </w:r>
    </w:p>
    <w:p w:rsidR="0033455E" w:rsidRPr="00553164" w:rsidRDefault="0033455E" w:rsidP="0033455E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Supplies</w:t>
      </w:r>
    </w:p>
    <w:tbl>
      <w:tblPr>
        <w:tblW w:w="638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220"/>
        <w:gridCol w:w="1220"/>
      </w:tblGrid>
      <w:tr w:rsidR="00887E53" w:rsidRPr="00553164" w:rsidTr="00887E53">
        <w:trPr>
          <w:trHeight w:val="330"/>
          <w:jc w:val="center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ie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nit cost (USD) 2010</w:t>
            </w:r>
          </w:p>
        </w:tc>
      </w:tr>
      <w:tr w:rsidR="00887E53" w:rsidRPr="00553164" w:rsidTr="00887E53">
        <w:trPr>
          <w:trHeight w:val="510"/>
          <w:jc w:val="center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: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ga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 70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uff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settes P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fer pipet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</w:tbl>
    <w:p w:rsidR="0033455E" w:rsidRPr="00553164" w:rsidRDefault="0033455E" w:rsidP="0033455E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lastRenderedPageBreak/>
        <w:t>Personnel</w:t>
      </w:r>
    </w:p>
    <w:tbl>
      <w:tblPr>
        <w:tblW w:w="638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220"/>
        <w:gridCol w:w="1220"/>
      </w:tblGrid>
      <w:tr w:rsidR="00887E53" w:rsidRPr="00553164" w:rsidTr="00887E53">
        <w:trPr>
          <w:trHeight w:val="510"/>
          <w:jc w:val="center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887E53" w:rsidRPr="00553164" w:rsidTr="00887E53">
        <w:trPr>
          <w:trHeight w:val="675"/>
          <w:jc w:val="center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entanilla</w:t>
            </w:r>
            <w:proofErr w:type="spellEnd"/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Network</w:t>
            </w:r>
          </w:p>
        </w:tc>
      </w:tr>
      <w:tr w:rsidR="00887E53" w:rsidRPr="00553164" w:rsidTr="00887E53">
        <w:trPr>
          <w:trHeight w:val="49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logi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714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E53" w:rsidRPr="00553164" w:rsidRDefault="00887E53" w:rsidP="00887E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3164">
              <w:rPr>
                <w:rFonts w:ascii="Calibri" w:eastAsia="Times New Roman" w:hAnsi="Calibri" w:cs="Calibri"/>
                <w:color w:val="000000"/>
                <w:lang w:val="en-US"/>
              </w:rPr>
              <w:t>714.29</w:t>
            </w:r>
          </w:p>
        </w:tc>
      </w:tr>
    </w:tbl>
    <w:p w:rsidR="00887E53" w:rsidRPr="00553164" w:rsidRDefault="00887E53" w:rsidP="00887E53">
      <w:pPr>
        <w:pStyle w:val="Prrafodelista"/>
        <w:ind w:left="1800"/>
        <w:rPr>
          <w:rFonts w:ascii="Arial" w:hAnsi="Arial" w:cs="Arial"/>
          <w:lang w:val="en-US"/>
        </w:rPr>
      </w:pPr>
    </w:p>
    <w:p w:rsidR="008F78C4" w:rsidRPr="00553164" w:rsidRDefault="008F78C4" w:rsidP="008F78C4">
      <w:pPr>
        <w:pStyle w:val="Prrafodelista"/>
        <w:numPr>
          <w:ilvl w:val="1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Quality assurance</w:t>
      </w:r>
    </w:p>
    <w:p w:rsidR="001973E5" w:rsidRPr="00553164" w:rsidRDefault="001973E5" w:rsidP="001973E5">
      <w:pPr>
        <w:pStyle w:val="Prrafodelista"/>
        <w:numPr>
          <w:ilvl w:val="2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preparation</w:t>
      </w:r>
    </w:p>
    <w:p w:rsidR="001973E5" w:rsidRPr="00553164" w:rsidRDefault="001973E5" w:rsidP="001973E5">
      <w:pPr>
        <w:pStyle w:val="Prrafodelista"/>
        <w:numPr>
          <w:ilvl w:val="3"/>
          <w:numId w:val="1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reparation of trypan blue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rypan blue - stock 0.1% (15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per uni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 Buffer preparation PT (1 lite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ionized water (1 Lite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sphate buffered saline (1 sachet 11.8g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5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syringe (10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clavable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ottles storage (500 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mbrane fil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clavable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ottles storage (1 Lite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 Preparation of trypan b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ypan blue dy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7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 buff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0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tube (15 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uminum pap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serological pipette (10 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 ma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</w:t>
            </w:r>
          </w:p>
        </w:tc>
      </w:tr>
    </w:tbl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(+)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 DTS preparation pool of 3 sera (4 vial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per uni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R determin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PA determin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ryovials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.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.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box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sposable tips 0.5-1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tips 20- 2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tips 100- 10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 (x100uni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ypan blue - stock 0.1% (15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 Evaluation of DTS (1 DT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sphate buffered saline (1 lite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0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fer pipet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78285C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</w:t>
            </w:r>
            <w:r w:rsidR="001973E5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bles gloves (x100uni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sette of R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</w:tbl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(-)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 DTS preparation for negative samp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per uni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R determin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PA determin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s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.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L.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box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sposable tips 0.5-1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tips 20- 2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tips 100- 10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 (x100uni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ypan blue - stock 0.1% (15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hazard bag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 Evaluation of DTS (1 DT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sphate buffered saline (1 lite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0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fer pipet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 (x100uni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sette of R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</w:tbl>
    <w:p w:rsidR="001973E5" w:rsidRPr="00553164" w:rsidRDefault="001973E5" w:rsidP="001973E5">
      <w:pPr>
        <w:rPr>
          <w:rFonts w:ascii="Arial" w:hAnsi="Arial" w:cs="Arial"/>
          <w:lang w:val="en-US"/>
        </w:rPr>
      </w:pPr>
    </w:p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lastRenderedPageBreak/>
        <w:t>Laboratory equipment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  <w:t>DTS preparation equip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per uni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a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1.4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9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tical sc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00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 me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0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rigera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8.57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eezer -20°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50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pipette 0.5-1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3.19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pipette 20-2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3.19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pipette 100-1000u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3.19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n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.14</w:t>
            </w:r>
          </w:p>
        </w:tc>
      </w:tr>
    </w:tbl>
    <w:p w:rsidR="001973E5" w:rsidRPr="00553164" w:rsidRDefault="00D55B61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frastructure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uilding Spa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b for sample prepa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.49</w:t>
            </w:r>
          </w:p>
        </w:tc>
      </w:tr>
    </w:tbl>
    <w:p w:rsidR="001973E5" w:rsidRPr="00553164" w:rsidRDefault="001973E5" w:rsidP="001973E5">
      <w:pPr>
        <w:pStyle w:val="Prrafodelista"/>
        <w:ind w:left="2484"/>
        <w:rPr>
          <w:rFonts w:ascii="Arial" w:hAnsi="Arial" w:cs="Arial"/>
          <w:lang w:val="en-US"/>
        </w:rPr>
      </w:pPr>
    </w:p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Others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ectricity 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Personnel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TS staff prepar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4.29</w:t>
            </w:r>
          </w:p>
        </w:tc>
      </w:tr>
    </w:tbl>
    <w:p w:rsidR="001973E5" w:rsidRPr="00553164" w:rsidRDefault="001973E5" w:rsidP="001973E5">
      <w:pPr>
        <w:pStyle w:val="Prrafodelista"/>
        <w:ind w:left="1416"/>
        <w:rPr>
          <w:rFonts w:ascii="Arial" w:hAnsi="Arial" w:cs="Arial"/>
          <w:lang w:val="en-US"/>
        </w:rPr>
      </w:pPr>
    </w:p>
    <w:p w:rsidR="001973E5" w:rsidRPr="00553164" w:rsidRDefault="001973E5" w:rsidP="001973E5">
      <w:pPr>
        <w:pStyle w:val="Prrafodelista"/>
        <w:numPr>
          <w:ilvl w:val="0"/>
          <w:numId w:val="2"/>
        </w:numPr>
        <w:ind w:left="1843" w:hanging="283"/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panels preparation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1973E5" w:rsidRPr="00553164" w:rsidTr="001973E5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 Internal Quality 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per unit (USD) 20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: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ga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 70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uff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ransfer pipet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te of R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iplock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78285C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f-</w:t>
            </w:r>
            <w:r w:rsidR="001973E5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hesive pap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78285C" w:rsidP="007828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</w:t>
            </w:r>
            <w:r w:rsidR="001973E5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oc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 External Quality 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: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: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: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gative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ovia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 700 </w:t>
            </w: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uff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fer pipet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posables glo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</w:t>
            </w:r>
            <w:r w:rsidR="00D55B6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te of R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iplock</w:t>
            </w:r>
            <w:proofErr w:type="spellEnd"/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D55B61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f-a</w:t>
            </w:r>
            <w:r w:rsidR="001973E5"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hesive pap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1973E5" w:rsidRPr="00553164" w:rsidTr="001973E5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3E5" w:rsidRPr="00553164" w:rsidRDefault="00D55B61" w:rsidP="001973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toc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3E5" w:rsidRPr="00553164" w:rsidRDefault="001973E5" w:rsidP="001973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</w:tbl>
    <w:p w:rsidR="001973E5" w:rsidRPr="00553164" w:rsidRDefault="001973E5" w:rsidP="001973E5">
      <w:pPr>
        <w:pStyle w:val="Prrafodelista"/>
        <w:ind w:left="1843"/>
        <w:rPr>
          <w:rFonts w:ascii="Arial" w:hAnsi="Arial" w:cs="Arial"/>
          <w:lang w:val="en-US"/>
        </w:rPr>
      </w:pPr>
    </w:p>
    <w:p w:rsidR="001973E5" w:rsidRPr="00553164" w:rsidRDefault="001973E5" w:rsidP="001973E5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transport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A26201" w:rsidRPr="00553164" w:rsidTr="00A26201">
        <w:trPr>
          <w:trHeight w:val="51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Transpor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(USD) 2010</w:t>
            </w:r>
          </w:p>
        </w:tc>
      </w:tr>
      <w:tr w:rsidR="00A26201" w:rsidRPr="00553164" w:rsidTr="00A26201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TS transp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86</w:t>
            </w:r>
          </w:p>
        </w:tc>
      </w:tr>
    </w:tbl>
    <w:p w:rsidR="00A26201" w:rsidRPr="00553164" w:rsidRDefault="00A26201" w:rsidP="00A26201">
      <w:pPr>
        <w:rPr>
          <w:rFonts w:ascii="Arial" w:hAnsi="Arial" w:cs="Arial"/>
          <w:lang w:val="en-US"/>
        </w:rPr>
      </w:pPr>
    </w:p>
    <w:p w:rsidR="00A26201" w:rsidRPr="00553164" w:rsidRDefault="00A26201" w:rsidP="00A26201">
      <w:pPr>
        <w:pStyle w:val="Prrafodelista"/>
        <w:numPr>
          <w:ilvl w:val="0"/>
          <w:numId w:val="2"/>
        </w:numPr>
        <w:rPr>
          <w:rFonts w:ascii="Arial" w:hAnsi="Arial" w:cs="Arial"/>
          <w:lang w:val="en-US"/>
        </w:rPr>
      </w:pPr>
      <w:r w:rsidRPr="00553164">
        <w:rPr>
          <w:rFonts w:ascii="Arial" w:hAnsi="Arial" w:cs="Arial"/>
          <w:lang w:val="en-US"/>
        </w:rPr>
        <w:t>DTS staff to reconstitute</w:t>
      </w:r>
    </w:p>
    <w:tbl>
      <w:tblPr>
        <w:tblW w:w="5500" w:type="dxa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3940"/>
        <w:gridCol w:w="1560"/>
      </w:tblGrid>
      <w:tr w:rsidR="00A26201" w:rsidRPr="00553164" w:rsidTr="00A26201">
        <w:trPr>
          <w:trHeight w:val="675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af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for month (USD) 2010</w:t>
            </w:r>
          </w:p>
        </w:tc>
      </w:tr>
      <w:tr w:rsidR="00A26201" w:rsidRPr="00553164" w:rsidTr="00A26201">
        <w:trPr>
          <w:trHeight w:val="405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facility staf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201" w:rsidRPr="00553164" w:rsidRDefault="00A26201" w:rsidP="00A2620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31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2.86</w:t>
            </w:r>
          </w:p>
        </w:tc>
      </w:tr>
    </w:tbl>
    <w:p w:rsidR="00A26201" w:rsidRPr="00553164" w:rsidRDefault="00A26201" w:rsidP="00A26201">
      <w:pPr>
        <w:ind w:left="2124"/>
        <w:rPr>
          <w:rFonts w:ascii="Arial" w:hAnsi="Arial" w:cs="Arial"/>
          <w:lang w:val="en-US"/>
        </w:rPr>
      </w:pPr>
    </w:p>
    <w:sectPr w:rsidR="00A26201" w:rsidRPr="00553164" w:rsidSect="004074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082524"/>
    <w:multiLevelType w:val="hybridMultilevel"/>
    <w:tmpl w:val="CE260048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7A0962"/>
    <w:multiLevelType w:val="hybridMultilevel"/>
    <w:tmpl w:val="220A2CAE"/>
    <w:lvl w:ilvl="0" w:tplc="280A0005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>
    <w:useFELayout/>
  </w:compat>
  <w:rsids>
    <w:rsidRoot w:val="000771CA"/>
    <w:rsid w:val="000771CA"/>
    <w:rsid w:val="0012000F"/>
    <w:rsid w:val="00123874"/>
    <w:rsid w:val="001973E5"/>
    <w:rsid w:val="001C6A25"/>
    <w:rsid w:val="00231D5D"/>
    <w:rsid w:val="0033455E"/>
    <w:rsid w:val="003A57D5"/>
    <w:rsid w:val="0040747D"/>
    <w:rsid w:val="00446B41"/>
    <w:rsid w:val="00450CD1"/>
    <w:rsid w:val="004674FD"/>
    <w:rsid w:val="004A19E0"/>
    <w:rsid w:val="00553164"/>
    <w:rsid w:val="005C288F"/>
    <w:rsid w:val="005D3A14"/>
    <w:rsid w:val="006803CE"/>
    <w:rsid w:val="00727931"/>
    <w:rsid w:val="0073102F"/>
    <w:rsid w:val="00770866"/>
    <w:rsid w:val="0078285C"/>
    <w:rsid w:val="007C5E6E"/>
    <w:rsid w:val="007E7B7C"/>
    <w:rsid w:val="00834379"/>
    <w:rsid w:val="00887E53"/>
    <w:rsid w:val="008C4FDC"/>
    <w:rsid w:val="008F4B86"/>
    <w:rsid w:val="008F78C4"/>
    <w:rsid w:val="009A47F5"/>
    <w:rsid w:val="00A26201"/>
    <w:rsid w:val="00A61657"/>
    <w:rsid w:val="00B33447"/>
    <w:rsid w:val="00B353C1"/>
    <w:rsid w:val="00BE304D"/>
    <w:rsid w:val="00C02608"/>
    <w:rsid w:val="00C03BC3"/>
    <w:rsid w:val="00C47912"/>
    <w:rsid w:val="00D55B61"/>
    <w:rsid w:val="00D62B12"/>
    <w:rsid w:val="00EC070E"/>
    <w:rsid w:val="00EC32BA"/>
    <w:rsid w:val="00ED3ED8"/>
    <w:rsid w:val="00ED6404"/>
    <w:rsid w:val="00F4023D"/>
    <w:rsid w:val="00F64E08"/>
    <w:rsid w:val="00FD5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A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1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1C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4</Pages>
  <Words>1556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CH</Company>
  <LinksUpToDate>false</LinksUpToDate>
  <CharactersWithSpaces>10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30480</dc:creator>
  <cp:lastModifiedBy>10130480</cp:lastModifiedBy>
  <cp:revision>5</cp:revision>
  <dcterms:created xsi:type="dcterms:W3CDTF">2015-11-07T01:43:00Z</dcterms:created>
  <dcterms:modified xsi:type="dcterms:W3CDTF">2015-11-23T18:24:00Z</dcterms:modified>
</cp:coreProperties>
</file>